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631" w:rsidRPr="00E161B4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sz w:val="24"/>
          <w:szCs w:val="24"/>
        </w:rPr>
        <w:t xml:space="preserve">Additional </w:t>
      </w:r>
      <w:r w:rsidRPr="00E161B4">
        <w:rPr>
          <w:rFonts w:asciiTheme="minorHAnsi" w:hAnsiTheme="minorHAnsi" w:cstheme="minorHAnsi"/>
          <w:b/>
          <w:sz w:val="24"/>
          <w:szCs w:val="24"/>
        </w:rPr>
        <w:t xml:space="preserve">file </w:t>
      </w:r>
      <w:r>
        <w:rPr>
          <w:rFonts w:asciiTheme="minorHAnsi" w:hAnsiTheme="minorHAnsi" w:cstheme="minorHAnsi"/>
          <w:b/>
          <w:sz w:val="24"/>
          <w:szCs w:val="24"/>
        </w:rPr>
        <w:t>2</w:t>
      </w:r>
      <w:r w:rsidRPr="00E161B4">
        <w:rPr>
          <w:rFonts w:asciiTheme="minorHAnsi" w:hAnsiTheme="minorHAnsi" w:cstheme="minorHAnsi"/>
          <w:sz w:val="24"/>
          <w:szCs w:val="24"/>
        </w:rPr>
        <w:t xml:space="preserve">: </w:t>
      </w:r>
      <w:r w:rsidRPr="00E161B4">
        <w:rPr>
          <w:rFonts w:asciiTheme="minorHAnsi" w:hAnsiTheme="minorHAnsi" w:cstheme="minorHAnsi"/>
          <w:b/>
          <w:sz w:val="24"/>
          <w:szCs w:val="24"/>
        </w:rPr>
        <w:t>Participating hospitals</w:t>
      </w:r>
      <w:r>
        <w:rPr>
          <w:rFonts w:asciiTheme="minorHAnsi" w:hAnsiTheme="minorHAnsi" w:cstheme="minorHAnsi"/>
          <w:b/>
          <w:sz w:val="24"/>
          <w:szCs w:val="24"/>
        </w:rPr>
        <w:t>,</w:t>
      </w:r>
      <w:r w:rsidRPr="00E161B4">
        <w:rPr>
          <w:rFonts w:asciiTheme="minorHAnsi" w:hAnsiTheme="minorHAnsi" w:cstheme="minorHAnsi"/>
          <w:b/>
          <w:sz w:val="24"/>
          <w:szCs w:val="24"/>
        </w:rPr>
        <w:t xml:space="preserve"> all in The Netherlands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1. University Medical Center Groningen 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  <w:lang w:val="de-DE"/>
        </w:rPr>
      </w:pPr>
      <w:r w:rsidRPr="001306A9">
        <w:rPr>
          <w:rFonts w:asciiTheme="minorHAnsi" w:hAnsiTheme="minorHAnsi" w:cstheme="minorHAnsi"/>
          <w:sz w:val="22"/>
          <w:lang w:val="de-DE"/>
        </w:rPr>
        <w:t>2. Maastricht University Medical Center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  <w:lang w:val="de-DE"/>
        </w:rPr>
      </w:pPr>
      <w:r w:rsidRPr="001306A9">
        <w:rPr>
          <w:rFonts w:asciiTheme="minorHAnsi" w:hAnsiTheme="minorHAnsi" w:cstheme="minorHAnsi"/>
          <w:sz w:val="22"/>
          <w:lang w:val="de-DE"/>
        </w:rPr>
        <w:t>3. Albert Schweitzer Hospital, Dordrecht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4. </w:t>
      </w:r>
      <w:proofErr w:type="spellStart"/>
      <w:r w:rsidRPr="001306A9">
        <w:rPr>
          <w:rFonts w:asciiTheme="minorHAnsi" w:hAnsiTheme="minorHAnsi" w:cstheme="minorHAnsi"/>
          <w:sz w:val="22"/>
        </w:rPr>
        <w:t>Bravis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Hospital, Roosendaal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5. </w:t>
      </w:r>
      <w:proofErr w:type="spellStart"/>
      <w:r w:rsidRPr="001306A9">
        <w:rPr>
          <w:rFonts w:asciiTheme="minorHAnsi" w:hAnsiTheme="minorHAnsi" w:cstheme="minorHAnsi"/>
          <w:sz w:val="22"/>
        </w:rPr>
        <w:t>Canisius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Wilhelmina Hospital, Nijmegen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6. </w:t>
      </w:r>
      <w:proofErr w:type="spellStart"/>
      <w:r w:rsidRPr="001306A9">
        <w:rPr>
          <w:rFonts w:asciiTheme="minorHAnsi" w:hAnsiTheme="minorHAnsi" w:cstheme="minorHAnsi"/>
          <w:sz w:val="22"/>
        </w:rPr>
        <w:t>Gelre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Hospital, Apeldoorn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7. </w:t>
      </w:r>
      <w:proofErr w:type="spellStart"/>
      <w:r w:rsidRPr="001306A9">
        <w:rPr>
          <w:rFonts w:asciiTheme="minorHAnsi" w:hAnsiTheme="minorHAnsi" w:cstheme="minorHAnsi"/>
          <w:sz w:val="22"/>
        </w:rPr>
        <w:t>Groene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Hart Hospital, Gouda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8. </w:t>
      </w:r>
      <w:proofErr w:type="spellStart"/>
      <w:r w:rsidRPr="001306A9">
        <w:rPr>
          <w:rFonts w:asciiTheme="minorHAnsi" w:hAnsiTheme="minorHAnsi" w:cstheme="minorHAnsi"/>
          <w:sz w:val="22"/>
        </w:rPr>
        <w:t>Ikazia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Hospital, Rotterdam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9. </w:t>
      </w:r>
      <w:proofErr w:type="spellStart"/>
      <w:r w:rsidRPr="001306A9">
        <w:rPr>
          <w:rFonts w:asciiTheme="minorHAnsi" w:hAnsiTheme="minorHAnsi" w:cstheme="minorHAnsi"/>
          <w:sz w:val="22"/>
        </w:rPr>
        <w:t>Jeroen</w:t>
      </w:r>
      <w:proofErr w:type="spellEnd"/>
      <w:r w:rsidRPr="001306A9">
        <w:rPr>
          <w:rFonts w:asciiTheme="minorHAnsi" w:hAnsiTheme="minorHAnsi" w:cstheme="minorHAnsi"/>
          <w:sz w:val="22"/>
        </w:rPr>
        <w:t xml:space="preserve"> Bosch Hospital</w:t>
      </w:r>
      <w:proofErr w:type="gramStart"/>
      <w:r w:rsidRPr="001306A9">
        <w:rPr>
          <w:rFonts w:asciiTheme="minorHAnsi" w:hAnsiTheme="minorHAnsi" w:cstheme="minorHAnsi"/>
          <w:sz w:val="22"/>
        </w:rPr>
        <w:t>, ‘s</w:t>
      </w:r>
      <w:proofErr w:type="gramEnd"/>
      <w:r w:rsidRPr="001306A9">
        <w:rPr>
          <w:rFonts w:asciiTheme="minorHAnsi" w:hAnsiTheme="minorHAnsi" w:cstheme="minorHAnsi"/>
          <w:sz w:val="22"/>
        </w:rPr>
        <w:t>-Hertogenbosch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 xml:space="preserve">10. Maxima Medical Center, </w:t>
      </w:r>
      <w:proofErr w:type="spellStart"/>
      <w:r w:rsidRPr="001306A9">
        <w:rPr>
          <w:rFonts w:asciiTheme="minorHAnsi" w:hAnsiTheme="minorHAnsi" w:cstheme="minorHAnsi"/>
          <w:sz w:val="22"/>
        </w:rPr>
        <w:t>Veldhoven</w:t>
      </w:r>
      <w:proofErr w:type="spellEnd"/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>11. Meander Medical Center, Amersfoort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</w:rPr>
      </w:pPr>
      <w:r w:rsidRPr="001306A9">
        <w:rPr>
          <w:rFonts w:asciiTheme="minorHAnsi" w:hAnsiTheme="minorHAnsi" w:cstheme="minorHAnsi"/>
          <w:sz w:val="22"/>
        </w:rPr>
        <w:t>12. OLVG, Amsterdam</w:t>
      </w:r>
    </w:p>
    <w:p w:rsidR="002C5631" w:rsidRPr="001306A9" w:rsidRDefault="002C5631" w:rsidP="002C5631">
      <w:pPr>
        <w:autoSpaceDE w:val="0"/>
        <w:autoSpaceDN w:val="0"/>
        <w:adjustRightInd w:val="0"/>
        <w:spacing w:after="0" w:line="360" w:lineRule="auto"/>
        <w:rPr>
          <w:rFonts w:asciiTheme="minorHAnsi" w:hAnsiTheme="minorHAnsi" w:cstheme="minorHAnsi"/>
          <w:sz w:val="22"/>
          <w:lang w:val="nl-NL"/>
        </w:rPr>
      </w:pPr>
      <w:r w:rsidRPr="001306A9">
        <w:rPr>
          <w:rFonts w:asciiTheme="minorHAnsi" w:hAnsiTheme="minorHAnsi" w:cstheme="minorHAnsi"/>
          <w:sz w:val="22"/>
          <w:lang w:val="nl-NL"/>
        </w:rPr>
        <w:t>13. Zaans Medical Center, Zaandam</w:t>
      </w:r>
    </w:p>
    <w:p w:rsidR="002C5631" w:rsidRPr="001306A9" w:rsidRDefault="002C5631" w:rsidP="002C5631">
      <w:pPr>
        <w:spacing w:line="360" w:lineRule="auto"/>
        <w:rPr>
          <w:rFonts w:asciiTheme="minorHAnsi" w:hAnsiTheme="minorHAnsi" w:cstheme="minorHAnsi"/>
          <w:b/>
          <w:sz w:val="22"/>
          <w:lang w:val="nl-NL"/>
        </w:rPr>
      </w:pPr>
      <w:r w:rsidRPr="001306A9">
        <w:rPr>
          <w:rFonts w:asciiTheme="minorHAnsi" w:hAnsiTheme="minorHAnsi" w:cstheme="minorHAnsi"/>
          <w:sz w:val="22"/>
          <w:lang w:val="nl-NL"/>
        </w:rPr>
        <w:t>14. Zuyderland Medical Center, Heerlen</w:t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631"/>
    <w:rsid w:val="000173B9"/>
    <w:rsid w:val="0003449E"/>
    <w:rsid w:val="00035DA4"/>
    <w:rsid w:val="00047393"/>
    <w:rsid w:val="00073EF6"/>
    <w:rsid w:val="00081E60"/>
    <w:rsid w:val="000C3679"/>
    <w:rsid w:val="000D4EFF"/>
    <w:rsid w:val="0010212D"/>
    <w:rsid w:val="0012161A"/>
    <w:rsid w:val="00166E2E"/>
    <w:rsid w:val="00170F3E"/>
    <w:rsid w:val="00173812"/>
    <w:rsid w:val="001B4AF0"/>
    <w:rsid w:val="001C52DB"/>
    <w:rsid w:val="002141A7"/>
    <w:rsid w:val="00217DE4"/>
    <w:rsid w:val="002363D6"/>
    <w:rsid w:val="00236EEC"/>
    <w:rsid w:val="0025153E"/>
    <w:rsid w:val="00266E12"/>
    <w:rsid w:val="00266E54"/>
    <w:rsid w:val="002C5631"/>
    <w:rsid w:val="002E70E2"/>
    <w:rsid w:val="00300E45"/>
    <w:rsid w:val="00303786"/>
    <w:rsid w:val="0034031D"/>
    <w:rsid w:val="003655C2"/>
    <w:rsid w:val="0042188A"/>
    <w:rsid w:val="004232BE"/>
    <w:rsid w:val="00427262"/>
    <w:rsid w:val="00451038"/>
    <w:rsid w:val="004631F3"/>
    <w:rsid w:val="004B03FF"/>
    <w:rsid w:val="004B7974"/>
    <w:rsid w:val="004C2289"/>
    <w:rsid w:val="00566A32"/>
    <w:rsid w:val="0059797D"/>
    <w:rsid w:val="005A7ED6"/>
    <w:rsid w:val="005B10B1"/>
    <w:rsid w:val="005D3E9C"/>
    <w:rsid w:val="005D4E4B"/>
    <w:rsid w:val="00643318"/>
    <w:rsid w:val="00643A34"/>
    <w:rsid w:val="0064474A"/>
    <w:rsid w:val="00645892"/>
    <w:rsid w:val="00651239"/>
    <w:rsid w:val="00655605"/>
    <w:rsid w:val="00697028"/>
    <w:rsid w:val="006C5502"/>
    <w:rsid w:val="006C62FE"/>
    <w:rsid w:val="006E2C31"/>
    <w:rsid w:val="00734967"/>
    <w:rsid w:val="00772BC2"/>
    <w:rsid w:val="007B0A25"/>
    <w:rsid w:val="007B6C77"/>
    <w:rsid w:val="007B7DF5"/>
    <w:rsid w:val="007F1BA4"/>
    <w:rsid w:val="007F248B"/>
    <w:rsid w:val="00833BF1"/>
    <w:rsid w:val="0084086D"/>
    <w:rsid w:val="008B6A92"/>
    <w:rsid w:val="008C12E1"/>
    <w:rsid w:val="008C2C90"/>
    <w:rsid w:val="0090107C"/>
    <w:rsid w:val="009456D0"/>
    <w:rsid w:val="00972845"/>
    <w:rsid w:val="00976835"/>
    <w:rsid w:val="00984B90"/>
    <w:rsid w:val="009974B7"/>
    <w:rsid w:val="009A5DB2"/>
    <w:rsid w:val="009B50D2"/>
    <w:rsid w:val="009D0EE1"/>
    <w:rsid w:val="009E39C9"/>
    <w:rsid w:val="009F684A"/>
    <w:rsid w:val="00A03BEF"/>
    <w:rsid w:val="00A051BF"/>
    <w:rsid w:val="00A229B8"/>
    <w:rsid w:val="00A35907"/>
    <w:rsid w:val="00A66DF9"/>
    <w:rsid w:val="00A74D1A"/>
    <w:rsid w:val="00AB0420"/>
    <w:rsid w:val="00AB1368"/>
    <w:rsid w:val="00B007D3"/>
    <w:rsid w:val="00B1648E"/>
    <w:rsid w:val="00B32A0C"/>
    <w:rsid w:val="00B37586"/>
    <w:rsid w:val="00B666E8"/>
    <w:rsid w:val="00B75EAC"/>
    <w:rsid w:val="00BE0A06"/>
    <w:rsid w:val="00C01FC8"/>
    <w:rsid w:val="00C27289"/>
    <w:rsid w:val="00C56D47"/>
    <w:rsid w:val="00C712DB"/>
    <w:rsid w:val="00C828DF"/>
    <w:rsid w:val="00C93917"/>
    <w:rsid w:val="00C9578C"/>
    <w:rsid w:val="00CB34FF"/>
    <w:rsid w:val="00CD0A17"/>
    <w:rsid w:val="00CF798A"/>
    <w:rsid w:val="00D12219"/>
    <w:rsid w:val="00D40D9C"/>
    <w:rsid w:val="00D4411A"/>
    <w:rsid w:val="00D47C19"/>
    <w:rsid w:val="00D95731"/>
    <w:rsid w:val="00DA79C5"/>
    <w:rsid w:val="00DD3E48"/>
    <w:rsid w:val="00E277E9"/>
    <w:rsid w:val="00E318C1"/>
    <w:rsid w:val="00F03ECD"/>
    <w:rsid w:val="00F1750D"/>
    <w:rsid w:val="00F329A3"/>
    <w:rsid w:val="00F57A37"/>
    <w:rsid w:val="00FA1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31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631"/>
    <w:pPr>
      <w:spacing w:after="160" w:line="259" w:lineRule="auto"/>
    </w:pPr>
    <w:rPr>
      <w:rFonts w:ascii="Verdana" w:hAnsi="Verdana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03T11:06:00Z</dcterms:created>
  <dcterms:modified xsi:type="dcterms:W3CDTF">2023-10-03T11:06:00Z</dcterms:modified>
</cp:coreProperties>
</file>